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FFB" w:rsidRDefault="00FB0FFB" w:rsidP="00A701F3">
      <w:pPr>
        <w:rPr>
          <w:ins w:id="0" w:author="ddagle" w:date="2015-09-18T02:16:00Z"/>
          <w:b/>
          <w:lang w:val="en-US"/>
        </w:rPr>
      </w:pPr>
      <w:ins w:id="1" w:author="ddagle" w:date="2015-09-18T02:16:00Z">
        <w:r>
          <w:rPr>
            <w:b/>
            <w:lang w:val="en-US"/>
          </w:rPr>
          <w:t>Additional file 3</w:t>
        </w:r>
      </w:ins>
    </w:p>
    <w:p w:rsidR="00A701F3" w:rsidRPr="0059208A" w:rsidRDefault="00A701F3" w:rsidP="00A701F3">
      <w:pPr>
        <w:rPr>
          <w:lang w:val="en-US"/>
        </w:rPr>
      </w:pPr>
      <w:r w:rsidRPr="00ED76AD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ins w:id="2" w:author="Wacław Orczyk" w:date="2015-07-13T14:24:00Z">
        <w:r w:rsidR="006E7BA0">
          <w:rPr>
            <w:b/>
            <w:lang w:val="en-US"/>
          </w:rPr>
          <w:t>2</w:t>
        </w:r>
      </w:ins>
      <w:del w:id="3" w:author="Wacław Orczyk" w:date="2015-07-13T14:24:00Z">
        <w:r w:rsidRPr="00ED76AD" w:rsidDel="006E7BA0">
          <w:rPr>
            <w:b/>
            <w:lang w:val="en-US"/>
          </w:rPr>
          <w:delText>1</w:delText>
        </w:r>
      </w:del>
      <w:bookmarkStart w:id="4" w:name="_GoBack"/>
      <w:bookmarkEnd w:id="4"/>
      <w:r w:rsidRPr="00ED76AD">
        <w:rPr>
          <w:b/>
          <w:lang w:val="en-US"/>
        </w:rPr>
        <w:t>.</w:t>
      </w:r>
      <w:r w:rsidRPr="00ED76AD">
        <w:rPr>
          <w:lang w:val="en-US"/>
        </w:rPr>
        <w:t xml:space="preserve"> </w:t>
      </w:r>
      <w:r w:rsidRPr="0059208A">
        <w:rPr>
          <w:lang w:val="en-US"/>
        </w:rPr>
        <w:t xml:space="preserve">Expression sequence tags of wheat </w:t>
      </w:r>
      <w:del w:id="5" w:author="Wacław Orczyk" w:date="2015-07-12T17:34:00Z">
        <w:r w:rsidRPr="0059208A" w:rsidDel="006D46AE">
          <w:rPr>
            <w:lang w:val="en-US"/>
          </w:rPr>
          <w:delText>(</w:delText>
        </w:r>
      </w:del>
      <w:r w:rsidRPr="0059208A">
        <w:rPr>
          <w:lang w:val="en-US"/>
        </w:rPr>
        <w:t>line Tc</w:t>
      </w:r>
      <w:r w:rsidRPr="0059208A">
        <w:rPr>
          <w:i/>
          <w:lang w:val="en-US"/>
        </w:rPr>
        <w:t>Lr9</w:t>
      </w:r>
      <w:del w:id="6" w:author="Wacław Orczyk" w:date="2015-07-12T17:34:00Z">
        <w:r w:rsidRPr="0059208A" w:rsidDel="006D46AE">
          <w:rPr>
            <w:lang w:val="en-US"/>
          </w:rPr>
          <w:delText>)</w:delText>
        </w:r>
      </w:del>
      <w:r w:rsidRPr="0059208A">
        <w:rPr>
          <w:lang w:val="en-US"/>
        </w:rPr>
        <w:t xml:space="preserve"> after inoculation with brown rust </w:t>
      </w:r>
      <w:del w:id="7" w:author="Wacław Orczyk" w:date="2015-07-12T17:34:00Z">
        <w:r w:rsidRPr="0059208A" w:rsidDel="006D46AE">
          <w:rPr>
            <w:lang w:val="en-US"/>
          </w:rPr>
          <w:delText>(</w:delText>
        </w:r>
      </w:del>
      <w:r w:rsidRPr="0059208A">
        <w:rPr>
          <w:i/>
          <w:lang w:val="en-US"/>
        </w:rPr>
        <w:t>Puccinia triticina</w:t>
      </w:r>
      <w:del w:id="8" w:author="Wacław Orczyk" w:date="2015-07-12T17:34:00Z">
        <w:r w:rsidRPr="0059208A" w:rsidDel="006D46AE">
          <w:rPr>
            <w:lang w:val="en-US"/>
          </w:rPr>
          <w:delText>)</w:delText>
        </w:r>
      </w:del>
      <w:r w:rsidRPr="0059208A">
        <w:rPr>
          <w:lang w:val="en-US"/>
        </w:rPr>
        <w:t xml:space="preserve"> deposited in the GenBank </w:t>
      </w:r>
      <w:r w:rsidR="005A0959" w:rsidRPr="005A0959">
        <w:fldChar w:fldCharType="begin"/>
      </w:r>
      <w:r w:rsidR="005A0959" w:rsidRPr="005A0959">
        <w:rPr>
          <w:lang w:val="en-US"/>
          <w:rPrChange w:id="9" w:author="Wacław Orczyk" w:date="2015-07-13T14:24:00Z">
            <w:rPr/>
          </w:rPrChange>
        </w:rPr>
        <w:instrText xml:space="preserve"> HYPERLINK "http://www.ncbi.nlm.nih.gov/Genbank" </w:instrText>
      </w:r>
      <w:r w:rsidR="005A0959" w:rsidRPr="005A0959">
        <w:fldChar w:fldCharType="separate"/>
      </w:r>
      <w:r w:rsidRPr="0059208A">
        <w:rPr>
          <w:rStyle w:val="Hyperlink"/>
          <w:lang w:val="en-US"/>
        </w:rPr>
        <w:t>http://www.ncbi.nlm.nih.gov/Genbank</w:t>
      </w:r>
      <w:r w:rsidR="005A0959">
        <w:rPr>
          <w:rStyle w:val="Hyperlink"/>
          <w:lang w:val="en-US"/>
        </w:rPr>
        <w:fldChar w:fldCharType="end"/>
      </w:r>
    </w:p>
    <w:p w:rsidR="00A701F3" w:rsidRDefault="00A701F3" w:rsidP="00A701F3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09"/>
        <w:gridCol w:w="1289"/>
        <w:gridCol w:w="1945"/>
        <w:gridCol w:w="1409"/>
        <w:gridCol w:w="1289"/>
        <w:gridCol w:w="1945"/>
      </w:tblGrid>
      <w:tr w:rsidR="00A701F3" w:rsidRPr="006E7BA0" w:rsidTr="00196F2A">
        <w:trPr>
          <w:trHeight w:val="596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bookmarkStart w:id="10" w:name="OLE_LINK3"/>
            <w:bookmarkStart w:id="11" w:name="OLE_LINK4"/>
            <w:r w:rsidRPr="0059208A">
              <w:rPr>
                <w:rFonts w:ascii="Courier New" w:hAnsi="Courier New" w:cs="Courier New"/>
                <w:b/>
                <w:lang w:val="en-US"/>
              </w:rPr>
              <w:t>dbEST_I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User_Id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GenBank_Acc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dbEST_I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User_Id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GenBank_Accn</w:t>
            </w:r>
          </w:p>
        </w:tc>
      </w:tr>
      <w:tr w:rsidR="00A701F3" w:rsidRPr="006E7BA0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bookmarkStart w:id="12" w:name="OLE_LINK1"/>
            <w:bookmarkStart w:id="13" w:name="OLE_LINK2"/>
            <w:r w:rsidRPr="0059208A">
              <w:rPr>
                <w:rFonts w:ascii="Courier New" w:hAnsi="Courier New" w:cs="Courier New"/>
                <w:b/>
                <w:lang w:val="en-US"/>
              </w:rPr>
              <w:t>JG968919</w:t>
            </w:r>
            <w:bookmarkEnd w:id="12"/>
            <w:bookmarkEnd w:id="13"/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9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2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9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3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10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4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1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0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5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11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6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1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7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3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8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5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9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2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0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1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3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2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1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2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3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3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-3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4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7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5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7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6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7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7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3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8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8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4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79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1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4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0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14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5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1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3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5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2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3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4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4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1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5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1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6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2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2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7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2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I-12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8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2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89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2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2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0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2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1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4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2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4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3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5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4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5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5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5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7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3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3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6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7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4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4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7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I-6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5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5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8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7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6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4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99</w:t>
            </w:r>
          </w:p>
        </w:tc>
      </w:tr>
      <w:tr w:rsidR="00A701F3" w:rsidRPr="0059208A" w:rsidTr="00196F2A">
        <w:trPr>
          <w:trHeight w:val="321"/>
        </w:trPr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5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7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7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4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9000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8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8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I-15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9001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8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59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RI-15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9002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9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0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4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9003</w:t>
            </w:r>
          </w:p>
        </w:tc>
      </w:tr>
      <w:tr w:rsidR="00A701F3" w:rsidRPr="0059208A" w:rsidTr="00196F2A"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9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8961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7411264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59208A">
              <w:rPr>
                <w:rFonts w:ascii="Courier New" w:hAnsi="Courier New" w:cs="Courier New"/>
                <w:sz w:val="20"/>
                <w:szCs w:val="20"/>
                <w:lang w:val="en-US"/>
              </w:rPr>
              <w:t>FII-16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1F3" w:rsidRPr="0059208A" w:rsidRDefault="00A701F3" w:rsidP="00196F2A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59208A">
              <w:rPr>
                <w:rFonts w:ascii="Courier New" w:hAnsi="Courier New" w:cs="Courier New"/>
                <w:b/>
                <w:lang w:val="en-US"/>
              </w:rPr>
              <w:t>JG969004</w:t>
            </w:r>
          </w:p>
        </w:tc>
      </w:tr>
      <w:bookmarkEnd w:id="10"/>
      <w:bookmarkEnd w:id="11"/>
    </w:tbl>
    <w:p w:rsidR="00A701F3" w:rsidRDefault="00A701F3" w:rsidP="00A701F3">
      <w:pPr>
        <w:rPr>
          <w:lang w:val="en-US"/>
        </w:rPr>
      </w:pPr>
    </w:p>
    <w:p w:rsidR="006833D6" w:rsidRDefault="006833D6"/>
    <w:sectPr w:rsidR="006833D6" w:rsidSect="005A09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oNotDisplayPageBoundaries/>
  <w:trackRevisions/>
  <w:defaultTabStop w:val="708"/>
  <w:hyphenationZone w:val="425"/>
  <w:characterSpacingControl w:val="doNotCompress"/>
  <w:compat/>
  <w:rsids>
    <w:rsidRoot w:val="00A701F3"/>
    <w:rsid w:val="000F236A"/>
    <w:rsid w:val="005A0959"/>
    <w:rsid w:val="006833D6"/>
    <w:rsid w:val="006D46AE"/>
    <w:rsid w:val="006E7BA0"/>
    <w:rsid w:val="00A701F3"/>
    <w:rsid w:val="00B806E8"/>
    <w:rsid w:val="00B90B99"/>
    <w:rsid w:val="00C35EFA"/>
    <w:rsid w:val="00E41E86"/>
    <w:rsid w:val="00FB0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701F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B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A0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701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A701F3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E7BA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E7BA0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ddagle</cp:lastModifiedBy>
  <cp:revision>7</cp:revision>
  <dcterms:created xsi:type="dcterms:W3CDTF">2014-10-13T09:06:00Z</dcterms:created>
  <dcterms:modified xsi:type="dcterms:W3CDTF">2015-09-17T18:16:00Z</dcterms:modified>
</cp:coreProperties>
</file>